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537" w:rsidRDefault="00740FB0" w:rsidP="00676537">
      <w:pPr>
        <w:pStyle w:val="Akapitzlist1"/>
        <w:spacing w:after="0" w:line="480" w:lineRule="auto"/>
        <w:ind w:left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Additional file </w:t>
      </w:r>
      <w:bookmarkStart w:id="0" w:name="_GoBack"/>
      <w:bookmarkEnd w:id="0"/>
      <w:r w:rsidR="001B7BA3">
        <w:rPr>
          <w:rFonts w:ascii="Times New Roman" w:hAnsi="Times New Roman"/>
          <w:sz w:val="24"/>
          <w:szCs w:val="24"/>
          <w:lang w:val="en-GB"/>
        </w:rPr>
        <w:t>6</w:t>
      </w:r>
      <w:r w:rsidR="00676537" w:rsidRPr="001F5957">
        <w:rPr>
          <w:rFonts w:ascii="Times New Roman" w:hAnsi="Times New Roman"/>
          <w:sz w:val="24"/>
          <w:szCs w:val="24"/>
          <w:lang w:val="en-GB"/>
        </w:rPr>
        <w:t>. Genes</w:t>
      </w:r>
      <w:r w:rsidR="00676537" w:rsidRPr="00137A05">
        <w:rPr>
          <w:rFonts w:ascii="Times New Roman" w:hAnsi="Times New Roman"/>
          <w:sz w:val="24"/>
          <w:szCs w:val="24"/>
          <w:lang w:val="en-GB"/>
        </w:rPr>
        <w:t xml:space="preserve"> encoding all nine proteins of the reductive acetyl-CoA (Wood-</w:t>
      </w:r>
      <w:proofErr w:type="spellStart"/>
      <w:r w:rsidR="00676537" w:rsidRPr="00137A05">
        <w:rPr>
          <w:rFonts w:ascii="Times New Roman" w:hAnsi="Times New Roman"/>
          <w:sz w:val="24"/>
          <w:szCs w:val="24"/>
          <w:lang w:val="en-GB"/>
        </w:rPr>
        <w:t>Ljungdahl</w:t>
      </w:r>
      <w:proofErr w:type="spellEnd"/>
      <w:r w:rsidR="00676537" w:rsidRPr="00137A05">
        <w:rPr>
          <w:rFonts w:ascii="Times New Roman" w:hAnsi="Times New Roman"/>
          <w:sz w:val="24"/>
          <w:szCs w:val="24"/>
          <w:lang w:val="en-GB"/>
        </w:rPr>
        <w:t xml:space="preserve">) pathway (KEGG Module: M00377) found in both </w:t>
      </w:r>
      <w:r w:rsidR="00676537" w:rsidRPr="00137A05">
        <w:rPr>
          <w:rFonts w:ascii="Times New Roman" w:hAnsi="Times New Roman"/>
          <w:sz w:val="24"/>
          <w:szCs w:val="24"/>
          <w:lang w:val="en-US"/>
        </w:rPr>
        <w:t>microbial communities</w:t>
      </w:r>
      <w:r w:rsidR="00676537">
        <w:rPr>
          <w:rFonts w:ascii="Times New Roman" w:hAnsi="Times New Roman"/>
          <w:sz w:val="24"/>
          <w:szCs w:val="24"/>
          <w:lang w:val="en-GB"/>
        </w:rPr>
        <w:t>, M1A and M1B.</w:t>
      </w:r>
    </w:p>
    <w:p w:rsidR="008366B3" w:rsidRDefault="008366B3">
      <w:pPr>
        <w:rPr>
          <w:lang w:val="en-GB"/>
        </w:rPr>
      </w:pPr>
    </w:p>
    <w:tbl>
      <w:tblPr>
        <w:tblW w:w="8890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7219"/>
      </w:tblGrid>
      <w:tr w:rsidR="00676537" w:rsidRPr="00740FB0" w:rsidTr="001E0B1A">
        <w:trPr>
          <w:trHeight w:val="293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232C41" w:rsidRDefault="00676537" w:rsidP="001E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232C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EC number</w:t>
            </w:r>
          </w:p>
        </w:tc>
        <w:tc>
          <w:tcPr>
            <w:tcW w:w="7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232C41" w:rsidRDefault="00676537" w:rsidP="001E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232C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KEGG annotation</w:t>
            </w:r>
          </w:p>
        </w:tc>
      </w:tr>
      <w:tr w:rsidR="00676537" w:rsidRPr="00740FB0" w:rsidTr="001E0B1A">
        <w:trPr>
          <w:trHeight w:val="539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232C41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232C4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c:1.2.1.43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676537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ormate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dehydrogenase (NADP+); NADP+-dependent 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ormate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dehydrogenase; 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ormate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dehydrogenase (NADP+)</w:t>
            </w:r>
          </w:p>
        </w:tc>
      </w:tr>
      <w:tr w:rsidR="00676537" w:rsidRPr="00997A4C" w:rsidTr="001E0B1A">
        <w:trPr>
          <w:trHeight w:val="273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1.2.7.4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erobic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bon-monoxid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Ni-CODH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bon-monoxid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redoxin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</w:tr>
      <w:tr w:rsidR="00676537" w:rsidRPr="00997A4C" w:rsidTr="001E0B1A">
        <w:trPr>
          <w:trHeight w:val="80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1.5.1.5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NADP+); N5,N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methylenetetrahydrofolate:NADP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xido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hydrogen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NADP)</w:t>
            </w:r>
          </w:p>
        </w:tc>
      </w:tr>
      <w:tr w:rsidR="00676537" w:rsidRPr="00997A4C" w:rsidTr="001E0B1A">
        <w:trPr>
          <w:trHeight w:val="2928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1.5.1.20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[NAD(P)H]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ed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cotinamid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denin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nucleotid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hosph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)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NADPH); 5,10-methylenetetrahydrofolic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CH2-H4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NADPH2); 5-methyltetrahydrofolate:NAD+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xido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-methyltetrahydrofolate:NAD+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xido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ed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boflavin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denin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nucleotid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)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N5,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5,10-methylenetetrahydropteroylglutam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N5,N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ic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id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; 5-methyltetrahydrofolate: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ceptor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)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xido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correct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); 5,10-methylene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FADH2)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F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NADPH); 5-methyltetrahydrofolate:NADP+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xidoreductase</w:t>
            </w:r>
            <w:proofErr w:type="spellEnd"/>
          </w:p>
        </w:tc>
      </w:tr>
      <w:tr w:rsidR="00676537" w:rsidRPr="00740FB0" w:rsidTr="001E0B1A">
        <w:trPr>
          <w:trHeight w:val="539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2.1.1.245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676537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-methyltetrahydrosarcinapterin:corrinoid/iron-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lfur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rotein Co-methyltransferase; 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dhD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(gene name); 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dhE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(gene name)</w:t>
            </w:r>
          </w:p>
        </w:tc>
      </w:tr>
      <w:tr w:rsidR="00676537" w:rsidRPr="00740FB0" w:rsidTr="001E0B1A">
        <w:trPr>
          <w:trHeight w:val="273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2.1.1.258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676537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-methyltetrahydrofolate:corrinoid/iron-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lfur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rotein Co-methyltransferase; 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csE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(gene name)</w:t>
            </w:r>
          </w:p>
        </w:tc>
      </w:tr>
      <w:tr w:rsidR="00676537" w:rsidRPr="00740FB0" w:rsidTr="001E0B1A">
        <w:trPr>
          <w:trHeight w:val="273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2.3.1.169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676537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O-</w:t>
            </w:r>
            <w:proofErr w:type="spellStart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ethylating</w:t>
            </w:r>
            <w:proofErr w:type="spellEnd"/>
            <w:r w:rsidRPr="00676537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cetyl-CoA synthase</w:t>
            </w:r>
          </w:p>
        </w:tc>
      </w:tr>
      <w:tr w:rsidR="00676537" w:rsidRPr="00997A4C" w:rsidTr="001E0B1A">
        <w:trPr>
          <w:trHeight w:val="80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3.5.4.9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enyl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clohydrol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itrovorum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ctor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clodehydr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clohydrol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; formyl-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enyl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hylene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he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bined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; 5,10-methenyltetrahydrofolate 5-hydrolase (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cyclizing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</w:tr>
      <w:tr w:rsidR="00676537" w:rsidRPr="00997A4C" w:rsidTr="001E0B1A">
        <w:trPr>
          <w:trHeight w:val="539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:6.3.4.3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76537" w:rsidRPr="00997A4C" w:rsidRDefault="00676537" w:rsidP="001E0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m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--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ig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myl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he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10-formyltetrahydrofolate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ynthet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trahydrofolic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mylas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;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trahydrofolate</w:t>
            </w:r>
            <w:proofErr w:type="spellEnd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7A4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ormylase</w:t>
            </w:r>
            <w:proofErr w:type="spellEnd"/>
          </w:p>
        </w:tc>
      </w:tr>
    </w:tbl>
    <w:p w:rsidR="00676537" w:rsidRDefault="00676537" w:rsidP="00676537"/>
    <w:p w:rsidR="00676537" w:rsidRPr="00676537" w:rsidRDefault="00676537"/>
    <w:sectPr w:rsidR="00676537" w:rsidRPr="006765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537"/>
    <w:rsid w:val="001B7BA3"/>
    <w:rsid w:val="00232C41"/>
    <w:rsid w:val="00676537"/>
    <w:rsid w:val="00740FB0"/>
    <w:rsid w:val="008366B3"/>
    <w:rsid w:val="00A8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5D2EE7-5CFF-4137-A010-CBAE9F98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kapitzlist1">
    <w:name w:val="Akapit z listą1"/>
    <w:basedOn w:val="Normalny"/>
    <w:qFormat/>
    <w:rsid w:val="0067653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b</dc:creator>
  <cp:keywords/>
  <dc:description/>
  <cp:lastModifiedBy>ibb</cp:lastModifiedBy>
  <cp:revision>5</cp:revision>
  <dcterms:created xsi:type="dcterms:W3CDTF">2017-06-12T12:50:00Z</dcterms:created>
  <dcterms:modified xsi:type="dcterms:W3CDTF">2017-10-07T13:54:00Z</dcterms:modified>
</cp:coreProperties>
</file>